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9D80D8" w14:textId="56C0FB4D" w:rsidR="0039692D" w:rsidRPr="009B5997" w:rsidRDefault="003F67B6">
      <w:pPr>
        <w:rPr>
          <w:rFonts w:ascii="Times New Roman" w:hAnsi="Times New Roman" w:cs="Times New Roman"/>
          <w:b/>
          <w:bCs/>
        </w:rPr>
      </w:pPr>
      <w:r w:rsidRPr="009B5997">
        <w:rPr>
          <w:rFonts w:ascii="Times New Roman" w:hAnsi="Times New Roman" w:cs="Times New Roman"/>
          <w:b/>
          <w:bCs/>
        </w:rPr>
        <w:t>Additional file 2:</w:t>
      </w:r>
    </w:p>
    <w:p w14:paraId="4475A83E" w14:textId="77777777" w:rsidR="003F67B6" w:rsidRPr="009B5997" w:rsidRDefault="003F67B6">
      <w:pPr>
        <w:rPr>
          <w:rFonts w:ascii="Times New Roman" w:hAnsi="Times New Roman" w:cs="Times New Roman"/>
        </w:rPr>
      </w:pPr>
    </w:p>
    <w:p w14:paraId="42B9D0BD" w14:textId="51CCC822" w:rsidR="003F67B6" w:rsidRPr="009B5997" w:rsidRDefault="0044529C">
      <w:pPr>
        <w:rPr>
          <w:rFonts w:ascii="Times New Roman" w:hAnsi="Times New Roman" w:cs="Times New Roman"/>
          <w:b/>
          <w:bCs/>
        </w:rPr>
      </w:pPr>
      <w:r w:rsidRPr="009B5997">
        <w:rPr>
          <w:rFonts w:ascii="Times New Roman" w:hAnsi="Times New Roman" w:cs="Times New Roman"/>
          <w:b/>
          <w:bCs/>
        </w:rPr>
        <w:t xml:space="preserve">Table a: </w:t>
      </w:r>
      <w:r w:rsidR="003F67B6" w:rsidRPr="009B5997">
        <w:rPr>
          <w:rFonts w:ascii="Times New Roman" w:hAnsi="Times New Roman" w:cs="Times New Roman"/>
          <w:b/>
          <w:bCs/>
        </w:rPr>
        <w:t>Specialists involved in MDFU ward round and outpatient clinic</w:t>
      </w:r>
    </w:p>
    <w:tbl>
      <w:tblPr>
        <w:tblStyle w:val="TableGrid"/>
        <w:tblW w:w="9228" w:type="dxa"/>
        <w:tblLook w:val="04A0" w:firstRow="1" w:lastRow="0" w:firstColumn="1" w:lastColumn="0" w:noHBand="0" w:noVBand="1"/>
      </w:tblPr>
      <w:tblGrid>
        <w:gridCol w:w="5301"/>
        <w:gridCol w:w="1897"/>
        <w:gridCol w:w="2030"/>
      </w:tblGrid>
      <w:tr w:rsidR="003F67B6" w:rsidRPr="009B5997" w14:paraId="0836D1A0" w14:textId="77777777" w:rsidTr="003F67B6">
        <w:trPr>
          <w:trHeight w:val="301"/>
        </w:trPr>
        <w:tc>
          <w:tcPr>
            <w:tcW w:w="5301" w:type="dxa"/>
            <w:noWrap/>
            <w:hideMark/>
          </w:tcPr>
          <w:p w14:paraId="712F2E38" w14:textId="77777777" w:rsidR="003F67B6" w:rsidRPr="009B5997" w:rsidRDefault="003F67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noWrap/>
            <w:hideMark/>
          </w:tcPr>
          <w:p w14:paraId="3A0D0139" w14:textId="3FA8734E" w:rsidR="003F67B6" w:rsidRPr="009B5997" w:rsidRDefault="003F67B6">
            <w:pPr>
              <w:rPr>
                <w:rFonts w:ascii="Times New Roman" w:hAnsi="Times New Roman" w:cs="Times New Roman"/>
                <w:b/>
                <w:bCs/>
              </w:rPr>
            </w:pPr>
            <w:r w:rsidRPr="009B5997">
              <w:rPr>
                <w:rFonts w:ascii="Times New Roman" w:hAnsi="Times New Roman" w:cs="Times New Roman"/>
                <w:b/>
                <w:bCs/>
              </w:rPr>
              <w:t>Ward round</w:t>
            </w:r>
            <w:r w:rsidR="00A35B1D" w:rsidRPr="009B5997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2030" w:type="dxa"/>
            <w:noWrap/>
            <w:hideMark/>
          </w:tcPr>
          <w:p w14:paraId="1FF4AA52" w14:textId="3C5C5FF0" w:rsidR="003F67B6" w:rsidRPr="009B5997" w:rsidRDefault="003F67B6">
            <w:pPr>
              <w:rPr>
                <w:rFonts w:ascii="Times New Roman" w:hAnsi="Times New Roman" w:cs="Times New Roman"/>
                <w:b/>
                <w:bCs/>
              </w:rPr>
            </w:pPr>
            <w:r w:rsidRPr="009B5997">
              <w:rPr>
                <w:rFonts w:ascii="Times New Roman" w:hAnsi="Times New Roman" w:cs="Times New Roman"/>
                <w:b/>
                <w:bCs/>
              </w:rPr>
              <w:t>Outpatient clinic</w:t>
            </w:r>
            <w:r w:rsidR="00A35B1D" w:rsidRPr="009B5997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</w:tr>
      <w:tr w:rsidR="003F67B6" w:rsidRPr="009B5997" w14:paraId="1E68EE9F" w14:textId="77777777" w:rsidTr="003F67B6">
        <w:trPr>
          <w:trHeight w:val="301"/>
        </w:trPr>
        <w:tc>
          <w:tcPr>
            <w:tcW w:w="5301" w:type="dxa"/>
            <w:noWrap/>
            <w:hideMark/>
          </w:tcPr>
          <w:p w14:paraId="3A14A5B1" w14:textId="1ECDEDB0" w:rsidR="003F67B6" w:rsidRPr="009B5997" w:rsidRDefault="003F67B6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Plastic surgeons</w:t>
            </w:r>
          </w:p>
        </w:tc>
        <w:tc>
          <w:tcPr>
            <w:tcW w:w="1897" w:type="dxa"/>
            <w:noWrap/>
            <w:hideMark/>
          </w:tcPr>
          <w:p w14:paraId="4525447A" w14:textId="49ADC7ED" w:rsidR="003F67B6" w:rsidRPr="009B5997" w:rsidRDefault="003F67B6" w:rsidP="003F67B6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0</w:t>
            </w:r>
            <w:r w:rsidR="00417F48" w:rsidRPr="009B5997">
              <w:rPr>
                <w:rFonts w:ascii="Times New Roman" w:hAnsi="Times New Roman" w:cs="Times New Roman"/>
              </w:rPr>
              <w:t>%</w:t>
            </w:r>
            <w:r w:rsidR="005435A4" w:rsidRPr="009B5997">
              <w:rPr>
                <w:rFonts w:ascii="Times New Roman" w:hAnsi="Times New Roman" w:cs="Times New Roman"/>
              </w:rPr>
              <w:t xml:space="preserve"> (0/18)</w:t>
            </w:r>
          </w:p>
        </w:tc>
        <w:tc>
          <w:tcPr>
            <w:tcW w:w="2030" w:type="dxa"/>
            <w:noWrap/>
            <w:hideMark/>
          </w:tcPr>
          <w:p w14:paraId="41C0D99B" w14:textId="48264E46" w:rsidR="003F67B6" w:rsidRPr="009B5997" w:rsidRDefault="003F67B6" w:rsidP="003F67B6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0</w:t>
            </w:r>
            <w:r w:rsidR="00417F48" w:rsidRPr="009B5997">
              <w:rPr>
                <w:rFonts w:ascii="Times New Roman" w:hAnsi="Times New Roman" w:cs="Times New Roman"/>
              </w:rPr>
              <w:t>%</w:t>
            </w:r>
            <w:r w:rsidR="005435A4" w:rsidRPr="009B5997">
              <w:rPr>
                <w:rFonts w:ascii="Times New Roman" w:hAnsi="Times New Roman" w:cs="Times New Roman"/>
              </w:rPr>
              <w:t xml:space="preserve"> (0/29)</w:t>
            </w:r>
          </w:p>
        </w:tc>
      </w:tr>
      <w:tr w:rsidR="003F67B6" w:rsidRPr="009B5997" w14:paraId="55665AA8" w14:textId="77777777" w:rsidTr="003F67B6">
        <w:trPr>
          <w:trHeight w:val="301"/>
        </w:trPr>
        <w:tc>
          <w:tcPr>
            <w:tcW w:w="5301" w:type="dxa"/>
            <w:noWrap/>
            <w:hideMark/>
          </w:tcPr>
          <w:p w14:paraId="3A96FF09" w14:textId="5D2444EA" w:rsidR="003F67B6" w:rsidRPr="009B5997" w:rsidRDefault="003F67B6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General surgeons</w:t>
            </w:r>
          </w:p>
        </w:tc>
        <w:tc>
          <w:tcPr>
            <w:tcW w:w="1897" w:type="dxa"/>
            <w:noWrap/>
            <w:hideMark/>
          </w:tcPr>
          <w:p w14:paraId="4DC2DBBA" w14:textId="2ADBAA70" w:rsidR="003F67B6" w:rsidRPr="009B5997" w:rsidRDefault="003F67B6" w:rsidP="003F67B6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0</w:t>
            </w:r>
            <w:r w:rsidR="00417F48" w:rsidRPr="009B5997">
              <w:rPr>
                <w:rFonts w:ascii="Times New Roman" w:hAnsi="Times New Roman" w:cs="Times New Roman"/>
              </w:rPr>
              <w:t>%</w:t>
            </w:r>
            <w:r w:rsidR="005435A4" w:rsidRPr="009B5997">
              <w:rPr>
                <w:rFonts w:ascii="Times New Roman" w:hAnsi="Times New Roman" w:cs="Times New Roman"/>
              </w:rPr>
              <w:t xml:space="preserve"> (0/18)</w:t>
            </w:r>
          </w:p>
        </w:tc>
        <w:tc>
          <w:tcPr>
            <w:tcW w:w="2030" w:type="dxa"/>
            <w:noWrap/>
            <w:hideMark/>
          </w:tcPr>
          <w:p w14:paraId="47745825" w14:textId="08394C59" w:rsidR="003F67B6" w:rsidRPr="009B5997" w:rsidRDefault="003F67B6" w:rsidP="003F67B6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0</w:t>
            </w:r>
            <w:r w:rsidR="00417F48" w:rsidRPr="009B5997">
              <w:rPr>
                <w:rFonts w:ascii="Times New Roman" w:hAnsi="Times New Roman" w:cs="Times New Roman"/>
              </w:rPr>
              <w:t>%</w:t>
            </w:r>
            <w:r w:rsidR="005435A4" w:rsidRPr="009B5997">
              <w:rPr>
                <w:rFonts w:ascii="Times New Roman" w:hAnsi="Times New Roman" w:cs="Times New Roman"/>
              </w:rPr>
              <w:t xml:space="preserve"> (0/29)</w:t>
            </w:r>
          </w:p>
        </w:tc>
      </w:tr>
      <w:tr w:rsidR="003F67B6" w:rsidRPr="009B5997" w14:paraId="2D70FC91" w14:textId="77777777" w:rsidTr="003F67B6">
        <w:trPr>
          <w:trHeight w:val="301"/>
        </w:trPr>
        <w:tc>
          <w:tcPr>
            <w:tcW w:w="5301" w:type="dxa"/>
            <w:noWrap/>
            <w:hideMark/>
          </w:tcPr>
          <w:p w14:paraId="52B0C95B" w14:textId="5374A5E4" w:rsidR="003F67B6" w:rsidRPr="009B5997" w:rsidRDefault="003F67B6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Diabetes nurse specialists</w:t>
            </w:r>
          </w:p>
        </w:tc>
        <w:tc>
          <w:tcPr>
            <w:tcW w:w="1897" w:type="dxa"/>
            <w:noWrap/>
            <w:hideMark/>
          </w:tcPr>
          <w:p w14:paraId="6329783B" w14:textId="19329E05" w:rsidR="003F67B6" w:rsidRPr="009B5997" w:rsidRDefault="003F67B6" w:rsidP="003F67B6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44.4</w:t>
            </w:r>
            <w:r w:rsidR="00417F48" w:rsidRPr="009B5997">
              <w:rPr>
                <w:rFonts w:ascii="Times New Roman" w:hAnsi="Times New Roman" w:cs="Times New Roman"/>
              </w:rPr>
              <w:t>%</w:t>
            </w:r>
            <w:r w:rsidR="005435A4" w:rsidRPr="009B5997">
              <w:rPr>
                <w:rFonts w:ascii="Times New Roman" w:hAnsi="Times New Roman" w:cs="Times New Roman"/>
              </w:rPr>
              <w:t xml:space="preserve"> (8/18)</w:t>
            </w:r>
          </w:p>
        </w:tc>
        <w:tc>
          <w:tcPr>
            <w:tcW w:w="2030" w:type="dxa"/>
            <w:noWrap/>
            <w:hideMark/>
          </w:tcPr>
          <w:p w14:paraId="48F656E9" w14:textId="45E4E0D3" w:rsidR="003F67B6" w:rsidRPr="009B5997" w:rsidRDefault="003F67B6" w:rsidP="003F67B6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37.9</w:t>
            </w:r>
            <w:r w:rsidR="00417F48" w:rsidRPr="009B5997">
              <w:rPr>
                <w:rFonts w:ascii="Times New Roman" w:hAnsi="Times New Roman" w:cs="Times New Roman"/>
              </w:rPr>
              <w:t>%</w:t>
            </w:r>
            <w:r w:rsidR="005435A4" w:rsidRPr="009B5997">
              <w:rPr>
                <w:rFonts w:ascii="Times New Roman" w:hAnsi="Times New Roman" w:cs="Times New Roman"/>
              </w:rPr>
              <w:t xml:space="preserve"> (11/29)</w:t>
            </w:r>
          </w:p>
        </w:tc>
      </w:tr>
      <w:tr w:rsidR="003F67B6" w:rsidRPr="009B5997" w14:paraId="5374C3C8" w14:textId="77777777" w:rsidTr="003F67B6">
        <w:trPr>
          <w:trHeight w:val="301"/>
        </w:trPr>
        <w:tc>
          <w:tcPr>
            <w:tcW w:w="5301" w:type="dxa"/>
            <w:noWrap/>
            <w:hideMark/>
          </w:tcPr>
          <w:p w14:paraId="62960AEF" w14:textId="3D0CF059" w:rsidR="003F67B6" w:rsidRPr="009B5997" w:rsidRDefault="003F67B6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Wound management nurse specialists</w:t>
            </w:r>
          </w:p>
        </w:tc>
        <w:tc>
          <w:tcPr>
            <w:tcW w:w="1897" w:type="dxa"/>
            <w:noWrap/>
            <w:hideMark/>
          </w:tcPr>
          <w:p w14:paraId="312E5EDF" w14:textId="0E419504" w:rsidR="003F67B6" w:rsidRPr="009B5997" w:rsidRDefault="003F67B6" w:rsidP="003F67B6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55.6</w:t>
            </w:r>
            <w:r w:rsidR="00417F48" w:rsidRPr="009B5997">
              <w:rPr>
                <w:rFonts w:ascii="Times New Roman" w:hAnsi="Times New Roman" w:cs="Times New Roman"/>
              </w:rPr>
              <w:t>%</w:t>
            </w:r>
            <w:r w:rsidR="005435A4" w:rsidRPr="009B5997">
              <w:rPr>
                <w:rFonts w:ascii="Times New Roman" w:hAnsi="Times New Roman" w:cs="Times New Roman"/>
              </w:rPr>
              <w:t xml:space="preserve"> (10/18)</w:t>
            </w:r>
          </w:p>
        </w:tc>
        <w:tc>
          <w:tcPr>
            <w:tcW w:w="2030" w:type="dxa"/>
            <w:noWrap/>
            <w:hideMark/>
          </w:tcPr>
          <w:p w14:paraId="5AFA6801" w14:textId="7891C6EB" w:rsidR="003F67B6" w:rsidRPr="009B5997" w:rsidRDefault="003F67B6" w:rsidP="003F67B6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55.2</w:t>
            </w:r>
            <w:r w:rsidR="00417F48" w:rsidRPr="009B5997">
              <w:rPr>
                <w:rFonts w:ascii="Times New Roman" w:hAnsi="Times New Roman" w:cs="Times New Roman"/>
              </w:rPr>
              <w:t>%</w:t>
            </w:r>
            <w:r w:rsidR="005435A4" w:rsidRPr="009B5997">
              <w:rPr>
                <w:rFonts w:ascii="Times New Roman" w:hAnsi="Times New Roman" w:cs="Times New Roman"/>
              </w:rPr>
              <w:t xml:space="preserve"> (16/29)</w:t>
            </w:r>
          </w:p>
        </w:tc>
      </w:tr>
      <w:tr w:rsidR="003F67B6" w:rsidRPr="009B5997" w14:paraId="38A70A62" w14:textId="77777777" w:rsidTr="003F67B6">
        <w:trPr>
          <w:trHeight w:val="301"/>
        </w:trPr>
        <w:tc>
          <w:tcPr>
            <w:tcW w:w="5301" w:type="dxa"/>
            <w:noWrap/>
            <w:hideMark/>
          </w:tcPr>
          <w:p w14:paraId="4187AC31" w14:textId="346D5BFA" w:rsidR="003F67B6" w:rsidRPr="009B5997" w:rsidRDefault="003F67B6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Podiatrists</w:t>
            </w:r>
          </w:p>
        </w:tc>
        <w:tc>
          <w:tcPr>
            <w:tcW w:w="1897" w:type="dxa"/>
            <w:noWrap/>
            <w:hideMark/>
          </w:tcPr>
          <w:p w14:paraId="0CE5BA28" w14:textId="1D883AB9" w:rsidR="003F67B6" w:rsidRPr="009B5997" w:rsidRDefault="003F67B6" w:rsidP="003F67B6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94.4</w:t>
            </w:r>
            <w:r w:rsidR="00417F48" w:rsidRPr="009B5997">
              <w:rPr>
                <w:rFonts w:ascii="Times New Roman" w:hAnsi="Times New Roman" w:cs="Times New Roman"/>
              </w:rPr>
              <w:t>%</w:t>
            </w:r>
            <w:r w:rsidR="005435A4" w:rsidRPr="009B5997">
              <w:rPr>
                <w:rFonts w:ascii="Times New Roman" w:hAnsi="Times New Roman" w:cs="Times New Roman"/>
              </w:rPr>
              <w:t xml:space="preserve"> (17/18)</w:t>
            </w:r>
          </w:p>
        </w:tc>
        <w:tc>
          <w:tcPr>
            <w:tcW w:w="2030" w:type="dxa"/>
            <w:noWrap/>
            <w:hideMark/>
          </w:tcPr>
          <w:p w14:paraId="642348A7" w14:textId="60A1AABB" w:rsidR="003F67B6" w:rsidRPr="009B5997" w:rsidRDefault="003F67B6" w:rsidP="003F67B6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9</w:t>
            </w:r>
            <w:r w:rsidR="00EB2590" w:rsidRPr="009B5997">
              <w:rPr>
                <w:rFonts w:ascii="Times New Roman" w:hAnsi="Times New Roman" w:cs="Times New Roman"/>
              </w:rPr>
              <w:t>3</w:t>
            </w:r>
            <w:r w:rsidRPr="009B5997">
              <w:rPr>
                <w:rFonts w:ascii="Times New Roman" w:hAnsi="Times New Roman" w:cs="Times New Roman"/>
              </w:rPr>
              <w:t>.1</w:t>
            </w:r>
            <w:r w:rsidR="00417F48" w:rsidRPr="009B5997">
              <w:rPr>
                <w:rFonts w:ascii="Times New Roman" w:hAnsi="Times New Roman" w:cs="Times New Roman"/>
              </w:rPr>
              <w:t>%</w:t>
            </w:r>
            <w:r w:rsidR="005435A4" w:rsidRPr="009B5997">
              <w:rPr>
                <w:rFonts w:ascii="Times New Roman" w:hAnsi="Times New Roman" w:cs="Times New Roman"/>
              </w:rPr>
              <w:t xml:space="preserve"> (27/29)</w:t>
            </w:r>
          </w:p>
        </w:tc>
      </w:tr>
      <w:tr w:rsidR="003F67B6" w:rsidRPr="009B5997" w14:paraId="3C1956CC" w14:textId="77777777" w:rsidTr="003F67B6">
        <w:trPr>
          <w:trHeight w:val="301"/>
        </w:trPr>
        <w:tc>
          <w:tcPr>
            <w:tcW w:w="5301" w:type="dxa"/>
            <w:noWrap/>
            <w:hideMark/>
          </w:tcPr>
          <w:p w14:paraId="7B4611A9" w14:textId="626E50E6" w:rsidR="003F67B6" w:rsidRPr="009B5997" w:rsidRDefault="003F67B6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Pharmacists</w:t>
            </w:r>
          </w:p>
        </w:tc>
        <w:tc>
          <w:tcPr>
            <w:tcW w:w="1897" w:type="dxa"/>
            <w:noWrap/>
            <w:hideMark/>
          </w:tcPr>
          <w:p w14:paraId="4A208C36" w14:textId="63250045" w:rsidR="003F67B6" w:rsidRPr="009B5997" w:rsidRDefault="003F67B6" w:rsidP="003F67B6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27.8</w:t>
            </w:r>
            <w:r w:rsidR="00417F48" w:rsidRPr="009B5997">
              <w:rPr>
                <w:rFonts w:ascii="Times New Roman" w:hAnsi="Times New Roman" w:cs="Times New Roman"/>
              </w:rPr>
              <w:t>%</w:t>
            </w:r>
            <w:r w:rsidR="005435A4" w:rsidRPr="009B5997">
              <w:rPr>
                <w:rFonts w:ascii="Times New Roman" w:hAnsi="Times New Roman" w:cs="Times New Roman"/>
              </w:rPr>
              <w:t xml:space="preserve"> (5/18)</w:t>
            </w:r>
          </w:p>
        </w:tc>
        <w:tc>
          <w:tcPr>
            <w:tcW w:w="2030" w:type="dxa"/>
            <w:noWrap/>
            <w:hideMark/>
          </w:tcPr>
          <w:p w14:paraId="5DAFCB5B" w14:textId="25AFFE88" w:rsidR="003F67B6" w:rsidRPr="009B5997" w:rsidRDefault="003F67B6" w:rsidP="003F67B6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3.5</w:t>
            </w:r>
            <w:r w:rsidR="00417F48" w:rsidRPr="009B5997">
              <w:rPr>
                <w:rFonts w:ascii="Times New Roman" w:hAnsi="Times New Roman" w:cs="Times New Roman"/>
              </w:rPr>
              <w:t>%</w:t>
            </w:r>
            <w:r w:rsidR="005435A4" w:rsidRPr="009B5997">
              <w:rPr>
                <w:rFonts w:ascii="Times New Roman" w:hAnsi="Times New Roman" w:cs="Times New Roman"/>
              </w:rPr>
              <w:t xml:space="preserve"> (1/29)</w:t>
            </w:r>
          </w:p>
        </w:tc>
      </w:tr>
      <w:tr w:rsidR="003F67B6" w:rsidRPr="009B5997" w14:paraId="2355C505" w14:textId="77777777" w:rsidTr="003F67B6">
        <w:trPr>
          <w:trHeight w:val="301"/>
        </w:trPr>
        <w:tc>
          <w:tcPr>
            <w:tcW w:w="5301" w:type="dxa"/>
            <w:noWrap/>
            <w:hideMark/>
          </w:tcPr>
          <w:p w14:paraId="3323A9CD" w14:textId="3D22618B" w:rsidR="003F67B6" w:rsidRPr="009B5997" w:rsidRDefault="003F67B6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Orthopaedic surgeons</w:t>
            </w:r>
          </w:p>
        </w:tc>
        <w:tc>
          <w:tcPr>
            <w:tcW w:w="1897" w:type="dxa"/>
            <w:noWrap/>
            <w:hideMark/>
          </w:tcPr>
          <w:p w14:paraId="7A35E134" w14:textId="40499D51" w:rsidR="003F67B6" w:rsidRPr="009B5997" w:rsidRDefault="003F67B6" w:rsidP="003F67B6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16.7</w:t>
            </w:r>
            <w:r w:rsidR="00417F48" w:rsidRPr="009B5997">
              <w:rPr>
                <w:rFonts w:ascii="Times New Roman" w:hAnsi="Times New Roman" w:cs="Times New Roman"/>
              </w:rPr>
              <w:t>%</w:t>
            </w:r>
            <w:r w:rsidR="005435A4" w:rsidRPr="009B5997">
              <w:rPr>
                <w:rFonts w:ascii="Times New Roman" w:hAnsi="Times New Roman" w:cs="Times New Roman"/>
              </w:rPr>
              <w:t xml:space="preserve"> (3/18)</w:t>
            </w:r>
          </w:p>
        </w:tc>
        <w:tc>
          <w:tcPr>
            <w:tcW w:w="2030" w:type="dxa"/>
            <w:noWrap/>
            <w:hideMark/>
          </w:tcPr>
          <w:p w14:paraId="000D8FE4" w14:textId="6BC46332" w:rsidR="003F67B6" w:rsidRPr="009B5997" w:rsidRDefault="003F67B6" w:rsidP="003F67B6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20.7</w:t>
            </w:r>
            <w:r w:rsidR="00417F48" w:rsidRPr="009B5997">
              <w:rPr>
                <w:rFonts w:ascii="Times New Roman" w:hAnsi="Times New Roman" w:cs="Times New Roman"/>
              </w:rPr>
              <w:t>%</w:t>
            </w:r>
            <w:r w:rsidR="005435A4" w:rsidRPr="009B5997">
              <w:rPr>
                <w:rFonts w:ascii="Times New Roman" w:hAnsi="Times New Roman" w:cs="Times New Roman"/>
              </w:rPr>
              <w:t xml:space="preserve"> (6/29)</w:t>
            </w:r>
          </w:p>
        </w:tc>
      </w:tr>
      <w:tr w:rsidR="003F67B6" w:rsidRPr="009B5997" w14:paraId="485FE11D" w14:textId="77777777" w:rsidTr="003F67B6">
        <w:trPr>
          <w:trHeight w:val="301"/>
        </w:trPr>
        <w:tc>
          <w:tcPr>
            <w:tcW w:w="5301" w:type="dxa"/>
            <w:noWrap/>
            <w:hideMark/>
          </w:tcPr>
          <w:p w14:paraId="2C740438" w14:textId="6B04F11A" w:rsidR="003F67B6" w:rsidRPr="009B5997" w:rsidRDefault="003F67B6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Endocrinologists</w:t>
            </w:r>
          </w:p>
        </w:tc>
        <w:tc>
          <w:tcPr>
            <w:tcW w:w="1897" w:type="dxa"/>
            <w:noWrap/>
            <w:hideMark/>
          </w:tcPr>
          <w:p w14:paraId="79D2B0AE" w14:textId="6FE1B0D4" w:rsidR="003F67B6" w:rsidRPr="009B5997" w:rsidRDefault="003F67B6" w:rsidP="003F67B6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83.3</w:t>
            </w:r>
            <w:r w:rsidR="00417F48" w:rsidRPr="009B5997">
              <w:rPr>
                <w:rFonts w:ascii="Times New Roman" w:hAnsi="Times New Roman" w:cs="Times New Roman"/>
              </w:rPr>
              <w:t>%</w:t>
            </w:r>
            <w:r w:rsidR="005435A4" w:rsidRPr="009B5997">
              <w:rPr>
                <w:rFonts w:ascii="Times New Roman" w:hAnsi="Times New Roman" w:cs="Times New Roman"/>
              </w:rPr>
              <w:t xml:space="preserve"> (15/18)</w:t>
            </w:r>
          </w:p>
        </w:tc>
        <w:tc>
          <w:tcPr>
            <w:tcW w:w="2030" w:type="dxa"/>
            <w:noWrap/>
            <w:hideMark/>
          </w:tcPr>
          <w:p w14:paraId="22D10956" w14:textId="681E736B" w:rsidR="003F67B6" w:rsidRPr="009B5997" w:rsidRDefault="003F67B6" w:rsidP="003F67B6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75.9</w:t>
            </w:r>
            <w:r w:rsidR="00417F48" w:rsidRPr="009B5997">
              <w:rPr>
                <w:rFonts w:ascii="Times New Roman" w:hAnsi="Times New Roman" w:cs="Times New Roman"/>
              </w:rPr>
              <w:t>%</w:t>
            </w:r>
            <w:r w:rsidR="005435A4" w:rsidRPr="009B5997">
              <w:rPr>
                <w:rFonts w:ascii="Times New Roman" w:hAnsi="Times New Roman" w:cs="Times New Roman"/>
              </w:rPr>
              <w:t xml:space="preserve"> (22/29)</w:t>
            </w:r>
          </w:p>
        </w:tc>
      </w:tr>
      <w:tr w:rsidR="003F67B6" w:rsidRPr="009B5997" w14:paraId="383A4A7C" w14:textId="77777777" w:rsidTr="003F67B6">
        <w:trPr>
          <w:trHeight w:val="301"/>
        </w:trPr>
        <w:tc>
          <w:tcPr>
            <w:tcW w:w="5301" w:type="dxa"/>
            <w:noWrap/>
            <w:hideMark/>
          </w:tcPr>
          <w:p w14:paraId="214BEA35" w14:textId="37A269F5" w:rsidR="003F67B6" w:rsidRPr="009B5997" w:rsidRDefault="003F67B6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Infectious disease physicians</w:t>
            </w:r>
          </w:p>
        </w:tc>
        <w:tc>
          <w:tcPr>
            <w:tcW w:w="1897" w:type="dxa"/>
            <w:noWrap/>
            <w:hideMark/>
          </w:tcPr>
          <w:p w14:paraId="7864B078" w14:textId="6421630C" w:rsidR="003F67B6" w:rsidRPr="009B5997" w:rsidRDefault="003F67B6" w:rsidP="003F67B6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88.9</w:t>
            </w:r>
            <w:r w:rsidR="00417F48" w:rsidRPr="009B5997">
              <w:rPr>
                <w:rFonts w:ascii="Times New Roman" w:hAnsi="Times New Roman" w:cs="Times New Roman"/>
              </w:rPr>
              <w:t>%</w:t>
            </w:r>
            <w:r w:rsidR="005435A4" w:rsidRPr="009B5997">
              <w:rPr>
                <w:rFonts w:ascii="Times New Roman" w:hAnsi="Times New Roman" w:cs="Times New Roman"/>
              </w:rPr>
              <w:t xml:space="preserve"> (16/18)</w:t>
            </w:r>
          </w:p>
        </w:tc>
        <w:tc>
          <w:tcPr>
            <w:tcW w:w="2030" w:type="dxa"/>
            <w:noWrap/>
            <w:hideMark/>
          </w:tcPr>
          <w:p w14:paraId="49D2D4CB" w14:textId="733EAC41" w:rsidR="003F67B6" w:rsidRPr="009B5997" w:rsidRDefault="003F67B6" w:rsidP="003F67B6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48.3</w:t>
            </w:r>
            <w:r w:rsidR="00417F48" w:rsidRPr="009B5997">
              <w:rPr>
                <w:rFonts w:ascii="Times New Roman" w:hAnsi="Times New Roman" w:cs="Times New Roman"/>
              </w:rPr>
              <w:t>%</w:t>
            </w:r>
            <w:r w:rsidR="005435A4" w:rsidRPr="009B5997">
              <w:rPr>
                <w:rFonts w:ascii="Times New Roman" w:hAnsi="Times New Roman" w:cs="Times New Roman"/>
              </w:rPr>
              <w:t xml:space="preserve"> (14/29)</w:t>
            </w:r>
          </w:p>
        </w:tc>
      </w:tr>
      <w:tr w:rsidR="003F67B6" w:rsidRPr="009B5997" w14:paraId="58CFD496" w14:textId="77777777" w:rsidTr="007E53FE">
        <w:trPr>
          <w:trHeight w:val="77"/>
        </w:trPr>
        <w:tc>
          <w:tcPr>
            <w:tcW w:w="5301" w:type="dxa"/>
            <w:noWrap/>
            <w:hideMark/>
          </w:tcPr>
          <w:p w14:paraId="2F484F9D" w14:textId="6CC7AB0D" w:rsidR="003F67B6" w:rsidRPr="009B5997" w:rsidRDefault="003F67B6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Vascular surgeons</w:t>
            </w:r>
          </w:p>
        </w:tc>
        <w:tc>
          <w:tcPr>
            <w:tcW w:w="1897" w:type="dxa"/>
            <w:noWrap/>
            <w:hideMark/>
          </w:tcPr>
          <w:p w14:paraId="04230857" w14:textId="67773B0D" w:rsidR="003F67B6" w:rsidRPr="009B5997" w:rsidRDefault="003F67B6" w:rsidP="003F67B6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88.9</w:t>
            </w:r>
            <w:r w:rsidR="00417F48" w:rsidRPr="009B5997">
              <w:rPr>
                <w:rFonts w:ascii="Times New Roman" w:hAnsi="Times New Roman" w:cs="Times New Roman"/>
              </w:rPr>
              <w:t>%</w:t>
            </w:r>
            <w:r w:rsidR="005435A4" w:rsidRPr="009B5997">
              <w:rPr>
                <w:rFonts w:ascii="Times New Roman" w:hAnsi="Times New Roman" w:cs="Times New Roman"/>
              </w:rPr>
              <w:t xml:space="preserve"> (16/18)</w:t>
            </w:r>
          </w:p>
        </w:tc>
        <w:tc>
          <w:tcPr>
            <w:tcW w:w="2030" w:type="dxa"/>
            <w:noWrap/>
            <w:hideMark/>
          </w:tcPr>
          <w:p w14:paraId="4F039DF6" w14:textId="46633864" w:rsidR="003F67B6" w:rsidRPr="009B5997" w:rsidRDefault="003F67B6" w:rsidP="003F67B6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79.3</w:t>
            </w:r>
            <w:r w:rsidR="00417F48" w:rsidRPr="009B5997">
              <w:rPr>
                <w:rFonts w:ascii="Times New Roman" w:hAnsi="Times New Roman" w:cs="Times New Roman"/>
              </w:rPr>
              <w:t>%</w:t>
            </w:r>
            <w:r w:rsidR="005435A4" w:rsidRPr="009B5997">
              <w:rPr>
                <w:rFonts w:ascii="Times New Roman" w:hAnsi="Times New Roman" w:cs="Times New Roman"/>
              </w:rPr>
              <w:t xml:space="preserve"> (23/29)</w:t>
            </w:r>
          </w:p>
        </w:tc>
      </w:tr>
    </w:tbl>
    <w:p w14:paraId="49F8BB9B" w14:textId="23D7A517" w:rsidR="003F67B6" w:rsidRPr="009B5997" w:rsidRDefault="00903387">
      <w:pPr>
        <w:rPr>
          <w:rFonts w:ascii="Times New Roman" w:hAnsi="Times New Roman" w:cs="Times New Roman"/>
        </w:rPr>
      </w:pPr>
      <w:r w:rsidRPr="009B5997">
        <w:rPr>
          <w:rFonts w:ascii="Times New Roman" w:hAnsi="Times New Roman" w:cs="Times New Roman"/>
        </w:rPr>
        <w:t>MDFU: multidisciplinary diabetes foot unit</w:t>
      </w:r>
    </w:p>
    <w:p w14:paraId="281F0999" w14:textId="77777777" w:rsidR="00903387" w:rsidRPr="009B5997" w:rsidRDefault="00903387">
      <w:pPr>
        <w:rPr>
          <w:rFonts w:ascii="Times New Roman" w:hAnsi="Times New Roman" w:cs="Times New Roman"/>
          <w:b/>
          <w:bCs/>
        </w:rPr>
      </w:pPr>
      <w:r w:rsidRPr="009B5997">
        <w:rPr>
          <w:rFonts w:ascii="Times New Roman" w:hAnsi="Times New Roman" w:cs="Times New Roman"/>
          <w:b/>
          <w:bCs/>
        </w:rPr>
        <w:br w:type="page"/>
      </w:r>
    </w:p>
    <w:p w14:paraId="6CF314B8" w14:textId="08AB2109" w:rsidR="003F67B6" w:rsidRPr="009B5997" w:rsidRDefault="0044529C">
      <w:pPr>
        <w:rPr>
          <w:rFonts w:ascii="Times New Roman" w:hAnsi="Times New Roman" w:cs="Times New Roman"/>
          <w:b/>
          <w:bCs/>
        </w:rPr>
      </w:pPr>
      <w:r w:rsidRPr="009B5997">
        <w:rPr>
          <w:rFonts w:ascii="Times New Roman" w:hAnsi="Times New Roman" w:cs="Times New Roman"/>
          <w:b/>
          <w:bCs/>
        </w:rPr>
        <w:lastRenderedPageBreak/>
        <w:t xml:space="preserve">Table b: </w:t>
      </w:r>
      <w:r w:rsidR="003F67B6" w:rsidRPr="009B5997">
        <w:rPr>
          <w:rFonts w:ascii="Times New Roman" w:hAnsi="Times New Roman" w:cs="Times New Roman"/>
          <w:b/>
          <w:bCs/>
        </w:rPr>
        <w:t>Specialists responsible for follow-up of DFD patients</w:t>
      </w:r>
    </w:p>
    <w:tbl>
      <w:tblPr>
        <w:tblStyle w:val="TableGrid"/>
        <w:tblW w:w="14276" w:type="dxa"/>
        <w:tblLayout w:type="fixed"/>
        <w:tblLook w:val="04A0" w:firstRow="1" w:lastRow="0" w:firstColumn="1" w:lastColumn="0" w:noHBand="0" w:noVBand="1"/>
      </w:tblPr>
      <w:tblGrid>
        <w:gridCol w:w="1651"/>
        <w:gridCol w:w="1656"/>
        <w:gridCol w:w="1828"/>
        <w:gridCol w:w="1828"/>
        <w:gridCol w:w="1828"/>
        <w:gridCol w:w="1828"/>
        <w:gridCol w:w="1828"/>
        <w:gridCol w:w="1829"/>
      </w:tblGrid>
      <w:tr w:rsidR="005C1041" w:rsidRPr="009B5997" w14:paraId="469266B9" w14:textId="77777777" w:rsidTr="005C1041">
        <w:trPr>
          <w:trHeight w:val="247"/>
        </w:trPr>
        <w:tc>
          <w:tcPr>
            <w:tcW w:w="1651" w:type="dxa"/>
          </w:tcPr>
          <w:p w14:paraId="015C0600" w14:textId="77777777" w:rsidR="00903387" w:rsidRPr="009B5997" w:rsidRDefault="009033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noWrap/>
            <w:hideMark/>
          </w:tcPr>
          <w:p w14:paraId="1FA202B9" w14:textId="5FEC2533" w:rsidR="00903387" w:rsidRPr="009B5997" w:rsidRDefault="009033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noWrap/>
            <w:hideMark/>
          </w:tcPr>
          <w:p w14:paraId="254F39CB" w14:textId="57EF0C14" w:rsidR="00903387" w:rsidRPr="009B5997" w:rsidRDefault="00903387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Vascular surg</w:t>
            </w:r>
            <w:r w:rsidR="005C1041" w:rsidRPr="009B5997">
              <w:rPr>
                <w:rFonts w:ascii="Times New Roman" w:hAnsi="Times New Roman" w:cs="Times New Roman"/>
              </w:rPr>
              <w:t>ery</w:t>
            </w:r>
          </w:p>
        </w:tc>
        <w:tc>
          <w:tcPr>
            <w:tcW w:w="1828" w:type="dxa"/>
            <w:noWrap/>
            <w:hideMark/>
          </w:tcPr>
          <w:p w14:paraId="6B68D844" w14:textId="77777777" w:rsidR="00903387" w:rsidRPr="009B5997" w:rsidRDefault="00903387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MDFU</w:t>
            </w:r>
          </w:p>
        </w:tc>
        <w:tc>
          <w:tcPr>
            <w:tcW w:w="1828" w:type="dxa"/>
            <w:noWrap/>
            <w:hideMark/>
          </w:tcPr>
          <w:p w14:paraId="303D9966" w14:textId="77777777" w:rsidR="00903387" w:rsidRPr="009B5997" w:rsidRDefault="00903387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Endocrinology</w:t>
            </w:r>
          </w:p>
        </w:tc>
        <w:tc>
          <w:tcPr>
            <w:tcW w:w="1828" w:type="dxa"/>
            <w:noWrap/>
            <w:hideMark/>
          </w:tcPr>
          <w:p w14:paraId="463298B9" w14:textId="77777777" w:rsidR="00903387" w:rsidRPr="009B5997" w:rsidRDefault="00903387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Podiatry</w:t>
            </w:r>
          </w:p>
        </w:tc>
        <w:tc>
          <w:tcPr>
            <w:tcW w:w="1828" w:type="dxa"/>
            <w:noWrap/>
            <w:hideMark/>
          </w:tcPr>
          <w:p w14:paraId="1E19D3AA" w14:textId="77777777" w:rsidR="00903387" w:rsidRPr="009B5997" w:rsidRDefault="00903387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GP/Community</w:t>
            </w:r>
          </w:p>
        </w:tc>
        <w:tc>
          <w:tcPr>
            <w:tcW w:w="1829" w:type="dxa"/>
            <w:noWrap/>
            <w:hideMark/>
          </w:tcPr>
          <w:p w14:paraId="5FD9EE28" w14:textId="53C8CA6B" w:rsidR="00903387" w:rsidRPr="009B5997" w:rsidRDefault="00014B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</w:tr>
      <w:tr w:rsidR="005C1041" w:rsidRPr="009B5997" w14:paraId="00F17848" w14:textId="77777777" w:rsidTr="005C1041">
        <w:trPr>
          <w:trHeight w:val="247"/>
        </w:trPr>
        <w:tc>
          <w:tcPr>
            <w:tcW w:w="1651" w:type="dxa"/>
            <w:vMerge w:val="restart"/>
          </w:tcPr>
          <w:p w14:paraId="4AEECEA9" w14:textId="20573634" w:rsidR="00903387" w:rsidRPr="009B5997" w:rsidRDefault="00903387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Respondents’ institutions with MDFU</w:t>
            </w:r>
          </w:p>
        </w:tc>
        <w:tc>
          <w:tcPr>
            <w:tcW w:w="1656" w:type="dxa"/>
            <w:noWrap/>
            <w:hideMark/>
          </w:tcPr>
          <w:p w14:paraId="797B9A26" w14:textId="425ED3C4" w:rsidR="00903387" w:rsidRPr="009B5997" w:rsidRDefault="00903387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No intervention</w:t>
            </w:r>
          </w:p>
        </w:tc>
        <w:tc>
          <w:tcPr>
            <w:tcW w:w="1828" w:type="dxa"/>
            <w:noWrap/>
            <w:hideMark/>
          </w:tcPr>
          <w:p w14:paraId="15D5A6EF" w14:textId="54B71110" w:rsidR="00903387" w:rsidRPr="009B5997" w:rsidRDefault="00903387" w:rsidP="0044529C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34.</w:t>
            </w:r>
            <w:r w:rsidR="00A35B1D" w:rsidRPr="009B5997">
              <w:rPr>
                <w:rFonts w:ascii="Times New Roman" w:hAnsi="Times New Roman" w:cs="Times New Roman"/>
              </w:rPr>
              <w:t>5 (10/29)</w:t>
            </w:r>
          </w:p>
        </w:tc>
        <w:tc>
          <w:tcPr>
            <w:tcW w:w="1828" w:type="dxa"/>
            <w:noWrap/>
            <w:hideMark/>
          </w:tcPr>
          <w:p w14:paraId="4071CD81" w14:textId="3B2D4985" w:rsidR="00903387" w:rsidRPr="009B5997" w:rsidRDefault="00903387" w:rsidP="0044529C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24.1</w:t>
            </w:r>
            <w:r w:rsidR="00A35B1D" w:rsidRPr="009B5997">
              <w:rPr>
                <w:rFonts w:ascii="Times New Roman" w:hAnsi="Times New Roman" w:cs="Times New Roman"/>
              </w:rPr>
              <w:t xml:space="preserve"> (7/29)</w:t>
            </w:r>
          </w:p>
        </w:tc>
        <w:tc>
          <w:tcPr>
            <w:tcW w:w="1828" w:type="dxa"/>
            <w:noWrap/>
            <w:hideMark/>
          </w:tcPr>
          <w:p w14:paraId="68E5ADEB" w14:textId="1CB050E6" w:rsidR="00903387" w:rsidRPr="009B5997" w:rsidRDefault="00903387" w:rsidP="0044529C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13.</w:t>
            </w:r>
            <w:r w:rsidR="00A35B1D" w:rsidRPr="009B5997">
              <w:rPr>
                <w:rFonts w:ascii="Times New Roman" w:hAnsi="Times New Roman" w:cs="Times New Roman"/>
              </w:rPr>
              <w:t>8 (4/29)</w:t>
            </w:r>
          </w:p>
        </w:tc>
        <w:tc>
          <w:tcPr>
            <w:tcW w:w="1828" w:type="dxa"/>
            <w:noWrap/>
            <w:hideMark/>
          </w:tcPr>
          <w:p w14:paraId="4E4E0B54" w14:textId="2A564F3F" w:rsidR="00903387" w:rsidRPr="009B5997" w:rsidRDefault="00903387" w:rsidP="0044529C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13.</w:t>
            </w:r>
            <w:r w:rsidR="00A35B1D" w:rsidRPr="009B5997">
              <w:rPr>
                <w:rFonts w:ascii="Times New Roman" w:hAnsi="Times New Roman" w:cs="Times New Roman"/>
              </w:rPr>
              <w:t>8 (4/29)</w:t>
            </w:r>
          </w:p>
        </w:tc>
        <w:tc>
          <w:tcPr>
            <w:tcW w:w="1828" w:type="dxa"/>
            <w:noWrap/>
            <w:hideMark/>
          </w:tcPr>
          <w:p w14:paraId="23157221" w14:textId="31852640" w:rsidR="00903387" w:rsidRPr="009B5997" w:rsidRDefault="00903387" w:rsidP="0044529C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3.5</w:t>
            </w:r>
            <w:r w:rsidR="00A35B1D" w:rsidRPr="009B5997">
              <w:rPr>
                <w:rFonts w:ascii="Times New Roman" w:hAnsi="Times New Roman" w:cs="Times New Roman"/>
              </w:rPr>
              <w:t xml:space="preserve"> (1/29)</w:t>
            </w:r>
          </w:p>
        </w:tc>
        <w:tc>
          <w:tcPr>
            <w:tcW w:w="1829" w:type="dxa"/>
            <w:noWrap/>
            <w:hideMark/>
          </w:tcPr>
          <w:p w14:paraId="08C822F3" w14:textId="7B5FBFF7" w:rsidR="00903387" w:rsidRPr="009B5997" w:rsidRDefault="00903387" w:rsidP="0044529C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10.3</w:t>
            </w:r>
            <w:r w:rsidR="00A35B1D" w:rsidRPr="009B5997">
              <w:rPr>
                <w:rFonts w:ascii="Times New Roman" w:hAnsi="Times New Roman" w:cs="Times New Roman"/>
              </w:rPr>
              <w:t xml:space="preserve"> (3/29)</w:t>
            </w:r>
          </w:p>
        </w:tc>
      </w:tr>
      <w:tr w:rsidR="005C1041" w:rsidRPr="009B5997" w14:paraId="33B33213" w14:textId="77777777" w:rsidTr="005C1041">
        <w:trPr>
          <w:trHeight w:val="247"/>
        </w:trPr>
        <w:tc>
          <w:tcPr>
            <w:tcW w:w="1651" w:type="dxa"/>
            <w:vMerge/>
          </w:tcPr>
          <w:p w14:paraId="77E76A16" w14:textId="77777777" w:rsidR="00903387" w:rsidRPr="009B5997" w:rsidRDefault="009033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noWrap/>
            <w:hideMark/>
          </w:tcPr>
          <w:p w14:paraId="4AA017E1" w14:textId="467B0123" w:rsidR="00903387" w:rsidRPr="009B5997" w:rsidRDefault="00903387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Minor amputation</w:t>
            </w:r>
          </w:p>
        </w:tc>
        <w:tc>
          <w:tcPr>
            <w:tcW w:w="1828" w:type="dxa"/>
            <w:noWrap/>
            <w:hideMark/>
          </w:tcPr>
          <w:p w14:paraId="7AC0F5A4" w14:textId="3198BC52" w:rsidR="00903387" w:rsidRPr="009B5997" w:rsidRDefault="00903387" w:rsidP="0044529C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6</w:t>
            </w:r>
            <w:r w:rsidR="003E71D1" w:rsidRPr="009B5997">
              <w:rPr>
                <w:rFonts w:ascii="Times New Roman" w:hAnsi="Times New Roman" w:cs="Times New Roman"/>
              </w:rPr>
              <w:t>1</w:t>
            </w:r>
            <w:r w:rsidRPr="009B5997">
              <w:rPr>
                <w:rFonts w:ascii="Times New Roman" w:hAnsi="Times New Roman" w:cs="Times New Roman"/>
              </w:rPr>
              <w:t>.</w:t>
            </w:r>
            <w:r w:rsidR="003E71D1" w:rsidRPr="009B5997">
              <w:rPr>
                <w:rFonts w:ascii="Times New Roman" w:hAnsi="Times New Roman" w:cs="Times New Roman"/>
              </w:rPr>
              <w:t>3</w:t>
            </w:r>
            <w:r w:rsidR="0072686C" w:rsidRPr="009B5997">
              <w:rPr>
                <w:rFonts w:ascii="Times New Roman" w:hAnsi="Times New Roman" w:cs="Times New Roman"/>
              </w:rPr>
              <w:t xml:space="preserve"> (19/</w:t>
            </w:r>
            <w:r w:rsidR="003E71D1" w:rsidRPr="009B5997">
              <w:rPr>
                <w:rFonts w:ascii="Times New Roman" w:hAnsi="Times New Roman" w:cs="Times New Roman"/>
              </w:rPr>
              <w:t>31</w:t>
            </w:r>
            <w:r w:rsidR="0072686C" w:rsidRPr="009B599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8" w:type="dxa"/>
            <w:noWrap/>
            <w:hideMark/>
          </w:tcPr>
          <w:p w14:paraId="579C9740" w14:textId="3440DFB7" w:rsidR="00903387" w:rsidRPr="009B5997" w:rsidRDefault="00903387" w:rsidP="0044529C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22.</w:t>
            </w:r>
            <w:r w:rsidR="003E71D1" w:rsidRPr="009B5997">
              <w:rPr>
                <w:rFonts w:ascii="Times New Roman" w:hAnsi="Times New Roman" w:cs="Times New Roman"/>
              </w:rPr>
              <w:t>6 (7/31)</w:t>
            </w:r>
          </w:p>
        </w:tc>
        <w:tc>
          <w:tcPr>
            <w:tcW w:w="1828" w:type="dxa"/>
            <w:noWrap/>
            <w:hideMark/>
          </w:tcPr>
          <w:p w14:paraId="2D636A10" w14:textId="7FE925F1" w:rsidR="00903387" w:rsidRPr="009B5997" w:rsidRDefault="00903387" w:rsidP="0044529C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0</w:t>
            </w:r>
            <w:r w:rsidR="0072686C" w:rsidRPr="009B5997">
              <w:rPr>
                <w:rFonts w:ascii="Times New Roman" w:hAnsi="Times New Roman" w:cs="Times New Roman"/>
              </w:rPr>
              <w:t xml:space="preserve"> (0/</w:t>
            </w:r>
            <w:r w:rsidR="003E71D1" w:rsidRPr="009B5997">
              <w:rPr>
                <w:rFonts w:ascii="Times New Roman" w:hAnsi="Times New Roman" w:cs="Times New Roman"/>
              </w:rPr>
              <w:t>31</w:t>
            </w:r>
            <w:r w:rsidR="0072686C" w:rsidRPr="009B599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8" w:type="dxa"/>
            <w:noWrap/>
            <w:hideMark/>
          </w:tcPr>
          <w:p w14:paraId="59E8AC4C" w14:textId="57C40C8F" w:rsidR="00903387" w:rsidRPr="009B5997" w:rsidRDefault="00903387" w:rsidP="0044529C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12.9</w:t>
            </w:r>
            <w:r w:rsidR="003E71D1" w:rsidRPr="009B5997">
              <w:rPr>
                <w:rFonts w:ascii="Times New Roman" w:hAnsi="Times New Roman" w:cs="Times New Roman"/>
              </w:rPr>
              <w:t xml:space="preserve"> (4/31)</w:t>
            </w:r>
          </w:p>
        </w:tc>
        <w:tc>
          <w:tcPr>
            <w:tcW w:w="1828" w:type="dxa"/>
            <w:noWrap/>
            <w:hideMark/>
          </w:tcPr>
          <w:p w14:paraId="4E26BA32" w14:textId="57995D63" w:rsidR="00903387" w:rsidRPr="009B5997" w:rsidRDefault="00903387" w:rsidP="0044529C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0</w:t>
            </w:r>
            <w:r w:rsidR="0072686C" w:rsidRPr="009B5997">
              <w:rPr>
                <w:rFonts w:ascii="Times New Roman" w:hAnsi="Times New Roman" w:cs="Times New Roman"/>
              </w:rPr>
              <w:t xml:space="preserve"> (0/29)</w:t>
            </w:r>
          </w:p>
        </w:tc>
        <w:tc>
          <w:tcPr>
            <w:tcW w:w="1829" w:type="dxa"/>
            <w:noWrap/>
            <w:hideMark/>
          </w:tcPr>
          <w:p w14:paraId="3EC20128" w14:textId="38CB2922" w:rsidR="00903387" w:rsidRPr="009B5997" w:rsidRDefault="00903387" w:rsidP="0044529C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3.2</w:t>
            </w:r>
            <w:r w:rsidR="003E71D1" w:rsidRPr="009B5997">
              <w:rPr>
                <w:rFonts w:ascii="Times New Roman" w:hAnsi="Times New Roman" w:cs="Times New Roman"/>
              </w:rPr>
              <w:t xml:space="preserve"> (1/31)</w:t>
            </w:r>
          </w:p>
        </w:tc>
      </w:tr>
      <w:tr w:rsidR="005C1041" w:rsidRPr="009B5997" w14:paraId="54DE1857" w14:textId="77777777" w:rsidTr="005C1041">
        <w:trPr>
          <w:trHeight w:val="247"/>
        </w:trPr>
        <w:tc>
          <w:tcPr>
            <w:tcW w:w="1651" w:type="dxa"/>
            <w:vMerge/>
          </w:tcPr>
          <w:p w14:paraId="6F36662B" w14:textId="77777777" w:rsidR="00903387" w:rsidRPr="009B5997" w:rsidRDefault="009033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noWrap/>
            <w:hideMark/>
          </w:tcPr>
          <w:p w14:paraId="7C94D4DF" w14:textId="03DDCE0C" w:rsidR="00903387" w:rsidRPr="009B5997" w:rsidRDefault="00903387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Vascular reconstruction</w:t>
            </w:r>
          </w:p>
        </w:tc>
        <w:tc>
          <w:tcPr>
            <w:tcW w:w="1828" w:type="dxa"/>
            <w:noWrap/>
            <w:hideMark/>
          </w:tcPr>
          <w:p w14:paraId="74B76446" w14:textId="176318F9" w:rsidR="00903387" w:rsidRPr="009B5997" w:rsidRDefault="00AF6444" w:rsidP="004452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5</w:t>
            </w:r>
            <w:bookmarkStart w:id="0" w:name="_GoBack"/>
            <w:bookmarkEnd w:id="0"/>
            <w:r w:rsidR="007F6A5F" w:rsidRPr="009B5997">
              <w:rPr>
                <w:rFonts w:ascii="Times New Roman" w:hAnsi="Times New Roman" w:cs="Times New Roman"/>
              </w:rPr>
              <w:t xml:space="preserve"> (2</w:t>
            </w:r>
            <w:r w:rsidR="003E71D1" w:rsidRPr="009B5997">
              <w:rPr>
                <w:rFonts w:ascii="Times New Roman" w:hAnsi="Times New Roman" w:cs="Times New Roman"/>
              </w:rPr>
              <w:t>9</w:t>
            </w:r>
            <w:r w:rsidR="007F6A5F" w:rsidRPr="009B5997">
              <w:rPr>
                <w:rFonts w:ascii="Times New Roman" w:hAnsi="Times New Roman" w:cs="Times New Roman"/>
              </w:rPr>
              <w:t>/</w:t>
            </w:r>
            <w:r w:rsidR="003E71D1" w:rsidRPr="009B5997">
              <w:rPr>
                <w:rFonts w:ascii="Times New Roman" w:hAnsi="Times New Roman" w:cs="Times New Roman"/>
              </w:rPr>
              <w:t>31</w:t>
            </w:r>
            <w:r w:rsidR="007F6A5F" w:rsidRPr="009B599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8" w:type="dxa"/>
            <w:noWrap/>
            <w:hideMark/>
          </w:tcPr>
          <w:p w14:paraId="3A8EB59C" w14:textId="56B4934D" w:rsidR="00903387" w:rsidRPr="009B5997" w:rsidRDefault="00903387" w:rsidP="0044529C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3.2</w:t>
            </w:r>
            <w:r w:rsidR="003E71D1" w:rsidRPr="009B5997">
              <w:rPr>
                <w:rFonts w:ascii="Times New Roman" w:hAnsi="Times New Roman" w:cs="Times New Roman"/>
              </w:rPr>
              <w:t xml:space="preserve"> (1/31)</w:t>
            </w:r>
          </w:p>
        </w:tc>
        <w:tc>
          <w:tcPr>
            <w:tcW w:w="1828" w:type="dxa"/>
            <w:noWrap/>
            <w:hideMark/>
          </w:tcPr>
          <w:p w14:paraId="0FD9F5F8" w14:textId="56684549" w:rsidR="00903387" w:rsidRPr="009B5997" w:rsidRDefault="00903387" w:rsidP="0044529C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0</w:t>
            </w:r>
            <w:r w:rsidR="0072686C" w:rsidRPr="009B5997">
              <w:rPr>
                <w:rFonts w:ascii="Times New Roman" w:hAnsi="Times New Roman" w:cs="Times New Roman"/>
              </w:rPr>
              <w:t xml:space="preserve"> (0/</w:t>
            </w:r>
            <w:r w:rsidR="003E71D1" w:rsidRPr="009B5997">
              <w:rPr>
                <w:rFonts w:ascii="Times New Roman" w:hAnsi="Times New Roman" w:cs="Times New Roman"/>
              </w:rPr>
              <w:t>31</w:t>
            </w:r>
            <w:r w:rsidR="0072686C" w:rsidRPr="009B599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8" w:type="dxa"/>
            <w:noWrap/>
            <w:hideMark/>
          </w:tcPr>
          <w:p w14:paraId="37BDEBD5" w14:textId="136D3A61" w:rsidR="00903387" w:rsidRPr="009B5997" w:rsidRDefault="00903387" w:rsidP="0044529C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0</w:t>
            </w:r>
            <w:r w:rsidR="0072686C" w:rsidRPr="009B5997">
              <w:rPr>
                <w:rFonts w:ascii="Times New Roman" w:hAnsi="Times New Roman" w:cs="Times New Roman"/>
              </w:rPr>
              <w:t xml:space="preserve"> (0/</w:t>
            </w:r>
            <w:r w:rsidR="003E71D1" w:rsidRPr="009B5997">
              <w:rPr>
                <w:rFonts w:ascii="Times New Roman" w:hAnsi="Times New Roman" w:cs="Times New Roman"/>
              </w:rPr>
              <w:t>31</w:t>
            </w:r>
            <w:r w:rsidR="0072686C" w:rsidRPr="009B599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8" w:type="dxa"/>
            <w:noWrap/>
            <w:hideMark/>
          </w:tcPr>
          <w:p w14:paraId="0C0D21D3" w14:textId="002533F6" w:rsidR="00903387" w:rsidRPr="009B5997" w:rsidRDefault="00903387" w:rsidP="0044529C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0</w:t>
            </w:r>
            <w:r w:rsidR="0072686C" w:rsidRPr="009B5997">
              <w:rPr>
                <w:rFonts w:ascii="Times New Roman" w:hAnsi="Times New Roman" w:cs="Times New Roman"/>
              </w:rPr>
              <w:t xml:space="preserve"> (0/</w:t>
            </w:r>
            <w:r w:rsidR="003E71D1" w:rsidRPr="009B5997">
              <w:rPr>
                <w:rFonts w:ascii="Times New Roman" w:hAnsi="Times New Roman" w:cs="Times New Roman"/>
              </w:rPr>
              <w:t>31</w:t>
            </w:r>
            <w:r w:rsidR="0072686C" w:rsidRPr="009B599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9" w:type="dxa"/>
            <w:noWrap/>
            <w:hideMark/>
          </w:tcPr>
          <w:p w14:paraId="6ED74E27" w14:textId="278276C3" w:rsidR="00903387" w:rsidRPr="009B5997" w:rsidRDefault="00903387" w:rsidP="0044529C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3.2</w:t>
            </w:r>
            <w:r w:rsidR="003E71D1" w:rsidRPr="009B5997">
              <w:rPr>
                <w:rFonts w:ascii="Times New Roman" w:hAnsi="Times New Roman" w:cs="Times New Roman"/>
              </w:rPr>
              <w:t xml:space="preserve"> (1/31)</w:t>
            </w:r>
          </w:p>
        </w:tc>
      </w:tr>
      <w:tr w:rsidR="005C1041" w:rsidRPr="009B5997" w14:paraId="354CDA88" w14:textId="77777777" w:rsidTr="005C1041">
        <w:trPr>
          <w:trHeight w:val="247"/>
        </w:trPr>
        <w:tc>
          <w:tcPr>
            <w:tcW w:w="1651" w:type="dxa"/>
            <w:vMerge w:val="restart"/>
          </w:tcPr>
          <w:p w14:paraId="657D1C0F" w14:textId="4D71A1D6" w:rsidR="00903387" w:rsidRPr="009B5997" w:rsidRDefault="00903387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Respondents’ institutions without MDFU</w:t>
            </w:r>
          </w:p>
        </w:tc>
        <w:tc>
          <w:tcPr>
            <w:tcW w:w="1656" w:type="dxa"/>
            <w:noWrap/>
            <w:hideMark/>
          </w:tcPr>
          <w:p w14:paraId="6758AA47" w14:textId="14FA6839" w:rsidR="00903387" w:rsidRPr="009B5997" w:rsidRDefault="00903387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No intervention</w:t>
            </w:r>
          </w:p>
        </w:tc>
        <w:tc>
          <w:tcPr>
            <w:tcW w:w="1828" w:type="dxa"/>
            <w:noWrap/>
            <w:hideMark/>
          </w:tcPr>
          <w:p w14:paraId="4F895C7B" w14:textId="1C9FA8C0" w:rsidR="00903387" w:rsidRPr="009B5997" w:rsidRDefault="00903387" w:rsidP="0044529C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65</w:t>
            </w:r>
            <w:r w:rsidR="003E71D1" w:rsidRPr="009B5997">
              <w:rPr>
                <w:rFonts w:ascii="Times New Roman" w:hAnsi="Times New Roman" w:cs="Times New Roman"/>
              </w:rPr>
              <w:t>.0 (17/34)</w:t>
            </w:r>
          </w:p>
        </w:tc>
        <w:tc>
          <w:tcPr>
            <w:tcW w:w="1828" w:type="dxa"/>
            <w:noWrap/>
            <w:hideMark/>
          </w:tcPr>
          <w:p w14:paraId="63ADA9BB" w14:textId="42FE0DF1" w:rsidR="00903387" w:rsidRPr="009B5997" w:rsidRDefault="00903387" w:rsidP="0044529C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0</w:t>
            </w:r>
            <w:r w:rsidR="005C1041" w:rsidRPr="009B5997">
              <w:rPr>
                <w:rFonts w:ascii="Times New Roman" w:hAnsi="Times New Roman" w:cs="Times New Roman"/>
              </w:rPr>
              <w:t xml:space="preserve"> (0/34)</w:t>
            </w:r>
          </w:p>
        </w:tc>
        <w:tc>
          <w:tcPr>
            <w:tcW w:w="1828" w:type="dxa"/>
            <w:noWrap/>
            <w:hideMark/>
          </w:tcPr>
          <w:p w14:paraId="18555CFA" w14:textId="1B1582F3" w:rsidR="00903387" w:rsidRPr="009B5997" w:rsidRDefault="005C1041" w:rsidP="0044529C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 xml:space="preserve">11.8 (4/34) </w:t>
            </w:r>
          </w:p>
        </w:tc>
        <w:tc>
          <w:tcPr>
            <w:tcW w:w="1828" w:type="dxa"/>
            <w:noWrap/>
            <w:hideMark/>
          </w:tcPr>
          <w:p w14:paraId="1DDCA7D5" w14:textId="08261A31" w:rsidR="00903387" w:rsidRPr="009B5997" w:rsidRDefault="00903387" w:rsidP="0044529C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1</w:t>
            </w:r>
            <w:r w:rsidR="005C1041" w:rsidRPr="009B5997">
              <w:rPr>
                <w:rFonts w:ascii="Times New Roman" w:hAnsi="Times New Roman" w:cs="Times New Roman"/>
              </w:rPr>
              <w:t>4.7 (4/34)</w:t>
            </w:r>
          </w:p>
        </w:tc>
        <w:tc>
          <w:tcPr>
            <w:tcW w:w="1828" w:type="dxa"/>
            <w:noWrap/>
            <w:hideMark/>
          </w:tcPr>
          <w:p w14:paraId="351F5505" w14:textId="4DA1BBAF" w:rsidR="00903387" w:rsidRPr="009B5997" w:rsidRDefault="005C1041" w:rsidP="0044529C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8.8 (3/34)</w:t>
            </w:r>
          </w:p>
        </w:tc>
        <w:tc>
          <w:tcPr>
            <w:tcW w:w="1829" w:type="dxa"/>
            <w:noWrap/>
            <w:hideMark/>
          </w:tcPr>
          <w:p w14:paraId="0E0D74F7" w14:textId="6A608580" w:rsidR="00903387" w:rsidRPr="009B5997" w:rsidRDefault="005C1041" w:rsidP="0044529C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14.7 (5/34)</w:t>
            </w:r>
          </w:p>
        </w:tc>
      </w:tr>
      <w:tr w:rsidR="005C1041" w:rsidRPr="009B5997" w14:paraId="1816E4FC" w14:textId="77777777" w:rsidTr="005C1041">
        <w:trPr>
          <w:trHeight w:val="247"/>
        </w:trPr>
        <w:tc>
          <w:tcPr>
            <w:tcW w:w="1651" w:type="dxa"/>
            <w:vMerge/>
          </w:tcPr>
          <w:p w14:paraId="22F0E2DA" w14:textId="77777777" w:rsidR="00903387" w:rsidRPr="009B5997" w:rsidRDefault="009033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noWrap/>
            <w:hideMark/>
          </w:tcPr>
          <w:p w14:paraId="60687317" w14:textId="0BAA64FD" w:rsidR="00903387" w:rsidRPr="009B5997" w:rsidRDefault="00903387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Minor amputation</w:t>
            </w:r>
          </w:p>
        </w:tc>
        <w:tc>
          <w:tcPr>
            <w:tcW w:w="1828" w:type="dxa"/>
            <w:noWrap/>
            <w:hideMark/>
          </w:tcPr>
          <w:p w14:paraId="22141179" w14:textId="325B2901" w:rsidR="00903387" w:rsidRPr="009B5997" w:rsidRDefault="005C1041" w:rsidP="0044529C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81.8 (27/33)</w:t>
            </w:r>
          </w:p>
        </w:tc>
        <w:tc>
          <w:tcPr>
            <w:tcW w:w="1828" w:type="dxa"/>
            <w:noWrap/>
            <w:hideMark/>
          </w:tcPr>
          <w:p w14:paraId="76EF19CF" w14:textId="747CD51D" w:rsidR="00903387" w:rsidRPr="009B5997" w:rsidRDefault="00903387" w:rsidP="0044529C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0</w:t>
            </w:r>
            <w:r w:rsidR="005C1041" w:rsidRPr="009B5997">
              <w:rPr>
                <w:rFonts w:ascii="Times New Roman" w:hAnsi="Times New Roman" w:cs="Times New Roman"/>
              </w:rPr>
              <w:t xml:space="preserve"> (0/33)</w:t>
            </w:r>
          </w:p>
        </w:tc>
        <w:tc>
          <w:tcPr>
            <w:tcW w:w="1828" w:type="dxa"/>
            <w:noWrap/>
            <w:hideMark/>
          </w:tcPr>
          <w:p w14:paraId="4DBE05A5" w14:textId="04E6E7C9" w:rsidR="00903387" w:rsidRPr="009B5997" w:rsidRDefault="00903387" w:rsidP="0044529C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0</w:t>
            </w:r>
            <w:r w:rsidR="005C1041" w:rsidRPr="009B5997">
              <w:rPr>
                <w:rFonts w:ascii="Times New Roman" w:hAnsi="Times New Roman" w:cs="Times New Roman"/>
              </w:rPr>
              <w:t xml:space="preserve"> (0/33)</w:t>
            </w:r>
          </w:p>
        </w:tc>
        <w:tc>
          <w:tcPr>
            <w:tcW w:w="1828" w:type="dxa"/>
            <w:noWrap/>
            <w:hideMark/>
          </w:tcPr>
          <w:p w14:paraId="0DEB7711" w14:textId="2855445E" w:rsidR="00903387" w:rsidRPr="009B5997" w:rsidRDefault="005C1041" w:rsidP="0044529C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9.1 (3/33)</w:t>
            </w:r>
          </w:p>
        </w:tc>
        <w:tc>
          <w:tcPr>
            <w:tcW w:w="1828" w:type="dxa"/>
            <w:noWrap/>
            <w:hideMark/>
          </w:tcPr>
          <w:p w14:paraId="1D437EC6" w14:textId="66054D8C" w:rsidR="00903387" w:rsidRPr="009B5997" w:rsidRDefault="00903387" w:rsidP="0044529C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0</w:t>
            </w:r>
            <w:r w:rsidR="005C1041" w:rsidRPr="009B5997">
              <w:rPr>
                <w:rFonts w:ascii="Times New Roman" w:hAnsi="Times New Roman" w:cs="Times New Roman"/>
              </w:rPr>
              <w:t xml:space="preserve"> (0/33)</w:t>
            </w:r>
          </w:p>
        </w:tc>
        <w:tc>
          <w:tcPr>
            <w:tcW w:w="1829" w:type="dxa"/>
            <w:noWrap/>
            <w:hideMark/>
          </w:tcPr>
          <w:p w14:paraId="4163433A" w14:textId="76C36CB5" w:rsidR="00903387" w:rsidRPr="009B5997" w:rsidRDefault="005C1041" w:rsidP="0044529C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9.1 (3/33)</w:t>
            </w:r>
          </w:p>
        </w:tc>
      </w:tr>
      <w:tr w:rsidR="005C1041" w:rsidRPr="009B5997" w14:paraId="0AED3DAD" w14:textId="77777777" w:rsidTr="005C1041">
        <w:trPr>
          <w:trHeight w:val="247"/>
        </w:trPr>
        <w:tc>
          <w:tcPr>
            <w:tcW w:w="1651" w:type="dxa"/>
            <w:vMerge/>
          </w:tcPr>
          <w:p w14:paraId="1DB8EBD1" w14:textId="77777777" w:rsidR="00903387" w:rsidRPr="009B5997" w:rsidRDefault="009033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noWrap/>
            <w:hideMark/>
          </w:tcPr>
          <w:p w14:paraId="415B5404" w14:textId="0E3B8DBB" w:rsidR="00903387" w:rsidRPr="009B5997" w:rsidRDefault="00903387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Vascular reconstruction</w:t>
            </w:r>
          </w:p>
        </w:tc>
        <w:tc>
          <w:tcPr>
            <w:tcW w:w="1828" w:type="dxa"/>
            <w:noWrap/>
            <w:hideMark/>
          </w:tcPr>
          <w:p w14:paraId="67B2E755" w14:textId="3748B98D" w:rsidR="00903387" w:rsidRPr="009B5997" w:rsidRDefault="005C1041" w:rsidP="0044529C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97.1 (33/34)</w:t>
            </w:r>
          </w:p>
        </w:tc>
        <w:tc>
          <w:tcPr>
            <w:tcW w:w="1828" w:type="dxa"/>
            <w:noWrap/>
            <w:hideMark/>
          </w:tcPr>
          <w:p w14:paraId="55618577" w14:textId="772AAC91" w:rsidR="00903387" w:rsidRPr="009B5997" w:rsidRDefault="00903387" w:rsidP="0044529C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0</w:t>
            </w:r>
            <w:r w:rsidR="005C1041" w:rsidRPr="009B5997">
              <w:rPr>
                <w:rFonts w:ascii="Times New Roman" w:hAnsi="Times New Roman" w:cs="Times New Roman"/>
              </w:rPr>
              <w:t xml:space="preserve"> (0/34)</w:t>
            </w:r>
          </w:p>
        </w:tc>
        <w:tc>
          <w:tcPr>
            <w:tcW w:w="1828" w:type="dxa"/>
            <w:noWrap/>
            <w:hideMark/>
          </w:tcPr>
          <w:p w14:paraId="1949FB0D" w14:textId="52DCE6EC" w:rsidR="00903387" w:rsidRPr="009B5997" w:rsidRDefault="00903387" w:rsidP="0044529C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0</w:t>
            </w:r>
            <w:r w:rsidR="005C1041" w:rsidRPr="009B5997">
              <w:rPr>
                <w:rFonts w:ascii="Times New Roman" w:hAnsi="Times New Roman" w:cs="Times New Roman"/>
              </w:rPr>
              <w:t xml:space="preserve"> (0/34)</w:t>
            </w:r>
          </w:p>
        </w:tc>
        <w:tc>
          <w:tcPr>
            <w:tcW w:w="1828" w:type="dxa"/>
            <w:noWrap/>
            <w:hideMark/>
          </w:tcPr>
          <w:p w14:paraId="4630ECE0" w14:textId="7A65306F" w:rsidR="00903387" w:rsidRPr="009B5997" w:rsidRDefault="00903387" w:rsidP="0044529C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0</w:t>
            </w:r>
            <w:r w:rsidR="005C1041" w:rsidRPr="009B5997">
              <w:rPr>
                <w:rFonts w:ascii="Times New Roman" w:hAnsi="Times New Roman" w:cs="Times New Roman"/>
              </w:rPr>
              <w:t xml:space="preserve"> (0/34)</w:t>
            </w:r>
          </w:p>
        </w:tc>
        <w:tc>
          <w:tcPr>
            <w:tcW w:w="1828" w:type="dxa"/>
            <w:noWrap/>
            <w:hideMark/>
          </w:tcPr>
          <w:p w14:paraId="5DFC2E55" w14:textId="6059D25D" w:rsidR="00903387" w:rsidRPr="009B5997" w:rsidRDefault="00903387" w:rsidP="0044529C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0</w:t>
            </w:r>
            <w:r w:rsidR="005C1041" w:rsidRPr="009B5997">
              <w:rPr>
                <w:rFonts w:ascii="Times New Roman" w:hAnsi="Times New Roman" w:cs="Times New Roman"/>
              </w:rPr>
              <w:t xml:space="preserve"> (0/34)</w:t>
            </w:r>
          </w:p>
        </w:tc>
        <w:tc>
          <w:tcPr>
            <w:tcW w:w="1829" w:type="dxa"/>
            <w:noWrap/>
            <w:hideMark/>
          </w:tcPr>
          <w:p w14:paraId="2E8A4E5E" w14:textId="469E5032" w:rsidR="00903387" w:rsidRPr="009B5997" w:rsidRDefault="005C1041" w:rsidP="0044529C">
            <w:pPr>
              <w:rPr>
                <w:rFonts w:ascii="Times New Roman" w:hAnsi="Times New Roman" w:cs="Times New Roman"/>
              </w:rPr>
            </w:pPr>
            <w:r w:rsidRPr="009B5997">
              <w:rPr>
                <w:rFonts w:ascii="Times New Roman" w:hAnsi="Times New Roman" w:cs="Times New Roman"/>
              </w:rPr>
              <w:t>2.9 (1/34)</w:t>
            </w:r>
          </w:p>
        </w:tc>
      </w:tr>
    </w:tbl>
    <w:p w14:paraId="71C0F163" w14:textId="590A423C" w:rsidR="0044529C" w:rsidRPr="009B5997" w:rsidRDefault="007E53FE">
      <w:pPr>
        <w:rPr>
          <w:rFonts w:ascii="Times New Roman" w:hAnsi="Times New Roman" w:cs="Times New Roman"/>
        </w:rPr>
      </w:pPr>
      <w:r w:rsidRPr="009B5997">
        <w:rPr>
          <w:rFonts w:ascii="Times New Roman" w:hAnsi="Times New Roman" w:cs="Times New Roman"/>
        </w:rPr>
        <w:t>DFD: diabetes-related foot disease, MDFU: multidisciplinary diabetes foot unit</w:t>
      </w:r>
      <w:r w:rsidR="00014BE5">
        <w:rPr>
          <w:rFonts w:ascii="Times New Roman" w:hAnsi="Times New Roman" w:cs="Times New Roman"/>
        </w:rPr>
        <w:t>.</w:t>
      </w:r>
    </w:p>
    <w:sectPr w:rsidR="0044529C" w:rsidRPr="009B5997" w:rsidSect="009033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7B6"/>
    <w:rsid w:val="00014BE5"/>
    <w:rsid w:val="00213EB3"/>
    <w:rsid w:val="003B2F88"/>
    <w:rsid w:val="003E71D1"/>
    <w:rsid w:val="003F67B6"/>
    <w:rsid w:val="00417F48"/>
    <w:rsid w:val="0044529C"/>
    <w:rsid w:val="005435A4"/>
    <w:rsid w:val="005C1041"/>
    <w:rsid w:val="0072686C"/>
    <w:rsid w:val="007B7CDD"/>
    <w:rsid w:val="007E53FE"/>
    <w:rsid w:val="007F6A5F"/>
    <w:rsid w:val="00903387"/>
    <w:rsid w:val="0093797E"/>
    <w:rsid w:val="009B5997"/>
    <w:rsid w:val="00A35B1D"/>
    <w:rsid w:val="00AF6444"/>
    <w:rsid w:val="00CA5CDF"/>
    <w:rsid w:val="00D41B9E"/>
    <w:rsid w:val="00DC525E"/>
    <w:rsid w:val="00EB2590"/>
    <w:rsid w:val="00F105C6"/>
    <w:rsid w:val="00F16CAA"/>
    <w:rsid w:val="00F3139D"/>
    <w:rsid w:val="00F85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D0E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67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67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11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0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 Health</Company>
  <LinksUpToDate>false</LinksUpToDate>
  <CharactersWithSpaces>1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 Vo (20641748)</dc:creator>
  <cp:lastModifiedBy>Vo, Uyen</cp:lastModifiedBy>
  <cp:revision>3</cp:revision>
  <dcterms:created xsi:type="dcterms:W3CDTF">2021-03-09T07:31:00Z</dcterms:created>
  <dcterms:modified xsi:type="dcterms:W3CDTF">2021-03-11T08:20:00Z</dcterms:modified>
</cp:coreProperties>
</file>